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2E75" w:rsidRPr="00634A0E" w:rsidRDefault="00BD2E75" w:rsidP="00BD2E75">
      <w:pPr>
        <w:spacing w:after="0" w:line="360" w:lineRule="auto"/>
        <w:rPr>
          <w:rFonts w:ascii="Times New Roman" w:hAnsi="Times New Roman" w:cs="Times New Roman"/>
          <w:sz w:val="21"/>
          <w:szCs w:val="20"/>
        </w:rPr>
      </w:pPr>
      <w:r w:rsidRPr="00634A0E">
        <w:rPr>
          <w:rFonts w:ascii="Times New Roman" w:hAnsi="Times New Roman" w:cs="Times New Roman"/>
          <w:b/>
          <w:sz w:val="21"/>
          <w:szCs w:val="20"/>
        </w:rPr>
        <w:t>Supplementary Table S1</w:t>
      </w:r>
      <w:r w:rsidRPr="00634A0E">
        <w:rPr>
          <w:rFonts w:ascii="Times New Roman" w:hAnsi="Times New Roman" w:cs="Times New Roman"/>
          <w:sz w:val="21"/>
          <w:szCs w:val="20"/>
        </w:rPr>
        <w:t>. Number of single nucleotide polymorphisms (SNPs), length and average marker density for each linkage gr</w:t>
      </w:r>
      <w:bookmarkStart w:id="0" w:name="_GoBack"/>
      <w:bookmarkEnd w:id="0"/>
      <w:r w:rsidRPr="00634A0E">
        <w:rPr>
          <w:rFonts w:ascii="Times New Roman" w:hAnsi="Times New Roman" w:cs="Times New Roman"/>
          <w:sz w:val="21"/>
          <w:szCs w:val="20"/>
        </w:rPr>
        <w:t>oup (LG) of a consensus map constructed from eight interspecific pear families.</w:t>
      </w:r>
    </w:p>
    <w:p w:rsidR="00BD2E75" w:rsidRPr="00634A0E" w:rsidRDefault="00BD2E75" w:rsidP="00BD2E75">
      <w:pPr>
        <w:spacing w:after="0" w:line="240" w:lineRule="auto"/>
        <w:rPr>
          <w:rFonts w:ascii="Times New Roman" w:hAnsi="Times New Roman" w:cs="Times New Roman"/>
          <w:sz w:val="21"/>
          <w:szCs w:val="20"/>
        </w:rPr>
      </w:pPr>
    </w:p>
    <w:tbl>
      <w:tblPr>
        <w:tblW w:w="6946" w:type="dxa"/>
        <w:tblInd w:w="-5" w:type="dxa"/>
        <w:tblLook w:val="04A0" w:firstRow="1" w:lastRow="0" w:firstColumn="1" w:lastColumn="0" w:noHBand="0" w:noVBand="1"/>
      </w:tblPr>
      <w:tblGrid>
        <w:gridCol w:w="960"/>
        <w:gridCol w:w="960"/>
        <w:gridCol w:w="1420"/>
        <w:gridCol w:w="1622"/>
        <w:gridCol w:w="1984"/>
      </w:tblGrid>
      <w:tr w:rsidR="00BD2E75" w:rsidRPr="00634A0E" w:rsidTr="006349E1">
        <w:trPr>
          <w:trHeight w:val="324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L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#SNP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Length (cM)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 xml:space="preserve">Average </w:t>
            </w:r>
          </w:p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interval (cM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Maximum interval (cM)</w:t>
            </w:r>
          </w:p>
        </w:tc>
      </w:tr>
      <w:tr w:rsidR="00BD2E75" w:rsidRPr="00634A0E" w:rsidTr="006349E1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52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242.7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0.4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5.86</w:t>
            </w:r>
          </w:p>
        </w:tc>
      </w:tr>
      <w:tr w:rsidR="00BD2E75" w:rsidRPr="00634A0E" w:rsidTr="006349E1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5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261.6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0.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12.49</w:t>
            </w:r>
          </w:p>
        </w:tc>
      </w:tr>
      <w:tr w:rsidR="00BD2E75" w:rsidRPr="00634A0E" w:rsidTr="006349E1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5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290.3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0.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8.33</w:t>
            </w:r>
          </w:p>
        </w:tc>
      </w:tr>
      <w:tr w:rsidR="00BD2E75" w:rsidRPr="00634A0E" w:rsidTr="006349E1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46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296.4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0.6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10.55</w:t>
            </w:r>
          </w:p>
        </w:tc>
      </w:tr>
      <w:tr w:rsidR="00BD2E75" w:rsidRPr="00634A0E" w:rsidTr="006349E1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55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298.2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0.5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11.93</w:t>
            </w:r>
          </w:p>
        </w:tc>
      </w:tr>
      <w:tr w:rsidR="00BD2E75" w:rsidRPr="00634A0E" w:rsidTr="006349E1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30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256.2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0.8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9.13</w:t>
            </w:r>
          </w:p>
        </w:tc>
      </w:tr>
      <w:tr w:rsidR="00BD2E75" w:rsidRPr="00634A0E" w:rsidTr="006349E1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39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228.9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0.5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5.26</w:t>
            </w:r>
          </w:p>
        </w:tc>
      </w:tr>
      <w:tr w:rsidR="00BD2E75" w:rsidRPr="00634A0E" w:rsidTr="006349E1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3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239.0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0.7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9.34</w:t>
            </w:r>
          </w:p>
        </w:tc>
      </w:tr>
      <w:tr w:rsidR="00BD2E75" w:rsidRPr="00634A0E" w:rsidTr="006349E1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4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263.6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0.6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12.96</w:t>
            </w:r>
          </w:p>
        </w:tc>
      </w:tr>
      <w:tr w:rsidR="00BD2E75" w:rsidRPr="00634A0E" w:rsidTr="006349E1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45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227.6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0.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6.11</w:t>
            </w:r>
          </w:p>
        </w:tc>
      </w:tr>
      <w:tr w:rsidR="00BD2E75" w:rsidRPr="00634A0E" w:rsidTr="006349E1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3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187.1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0.5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17.66</w:t>
            </w:r>
          </w:p>
        </w:tc>
      </w:tr>
      <w:tr w:rsidR="00BD2E75" w:rsidRPr="00634A0E" w:rsidTr="006349E1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55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291.0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0.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7.71</w:t>
            </w:r>
          </w:p>
        </w:tc>
      </w:tr>
      <w:tr w:rsidR="00BD2E75" w:rsidRPr="00634A0E" w:rsidTr="006349E1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59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362.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0.6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18.29</w:t>
            </w:r>
          </w:p>
        </w:tc>
      </w:tr>
      <w:tr w:rsidR="00BD2E75" w:rsidRPr="00634A0E" w:rsidTr="006349E1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38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119.7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0.3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10.97</w:t>
            </w:r>
          </w:p>
        </w:tc>
      </w:tr>
      <w:tr w:rsidR="00BD2E75" w:rsidRPr="00634A0E" w:rsidTr="006349E1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5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268.0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0.4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6.87</w:t>
            </w:r>
          </w:p>
        </w:tc>
      </w:tr>
      <w:tr w:rsidR="00BD2E75" w:rsidRPr="00634A0E" w:rsidTr="006349E1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4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54.7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1.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6.43</w:t>
            </w:r>
          </w:p>
        </w:tc>
      </w:tr>
      <w:tr w:rsidR="00BD2E75" w:rsidRPr="00634A0E" w:rsidTr="006349E1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54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263.6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0.4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11.77</w:t>
            </w:r>
          </w:p>
        </w:tc>
      </w:tr>
    </w:tbl>
    <w:p w:rsidR="00BD2E75" w:rsidRPr="00634A0E" w:rsidRDefault="00BD2E75" w:rsidP="00BD2E75">
      <w:pPr>
        <w:spacing w:after="0" w:line="240" w:lineRule="auto"/>
        <w:rPr>
          <w:rFonts w:ascii="Times New Roman" w:hAnsi="Times New Roman" w:cs="Times New Roman"/>
          <w:sz w:val="21"/>
          <w:szCs w:val="20"/>
        </w:rPr>
      </w:pPr>
    </w:p>
    <w:p w:rsidR="00BD2E75" w:rsidRPr="00634A0E" w:rsidRDefault="00BD2E75" w:rsidP="00BD2E75">
      <w:pPr>
        <w:spacing w:after="0" w:line="240" w:lineRule="auto"/>
        <w:rPr>
          <w:rFonts w:ascii="Times New Roman" w:hAnsi="Times New Roman" w:cs="Times New Roman"/>
          <w:b/>
          <w:sz w:val="21"/>
          <w:szCs w:val="20"/>
        </w:rPr>
      </w:pPr>
      <w:r w:rsidRPr="00634A0E">
        <w:rPr>
          <w:rFonts w:ascii="Times New Roman" w:hAnsi="Times New Roman" w:cs="Times New Roman"/>
          <w:b/>
          <w:sz w:val="21"/>
          <w:szCs w:val="20"/>
        </w:rPr>
        <w:br w:type="page"/>
      </w:r>
    </w:p>
    <w:p w:rsidR="00BD2E75" w:rsidRPr="00634A0E" w:rsidRDefault="00BD2E75" w:rsidP="00BD2E75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1"/>
          <w:szCs w:val="20"/>
          <w:lang w:eastAsia="en-NZ"/>
        </w:rPr>
      </w:pPr>
      <w:r w:rsidRPr="00634A0E">
        <w:rPr>
          <w:rFonts w:ascii="Times New Roman" w:hAnsi="Times New Roman" w:cs="Times New Roman"/>
          <w:b/>
          <w:sz w:val="21"/>
          <w:szCs w:val="20"/>
        </w:rPr>
        <w:lastRenderedPageBreak/>
        <w:t>Supplementary Table S2</w:t>
      </w:r>
      <w:r w:rsidRPr="00634A0E">
        <w:rPr>
          <w:rFonts w:ascii="Times New Roman" w:hAnsi="Times New Roman" w:cs="Times New Roman"/>
          <w:sz w:val="21"/>
          <w:szCs w:val="20"/>
        </w:rPr>
        <w:t xml:space="preserve">. Genotypes of some European and Asian pear cultivars at SNP locus </w:t>
      </w:r>
      <w:r w:rsidRPr="00634A0E">
        <w:rPr>
          <w:rFonts w:ascii="Times New Roman" w:eastAsia="Times New Roman" w:hAnsi="Times New Roman" w:cs="Times New Roman"/>
          <w:color w:val="000000"/>
          <w:sz w:val="21"/>
          <w:szCs w:val="20"/>
          <w:lang w:eastAsia="en-NZ"/>
        </w:rPr>
        <w:t xml:space="preserve">S578_25116. Pb = </w:t>
      </w:r>
      <w:r w:rsidRPr="00634A0E">
        <w:rPr>
          <w:rFonts w:ascii="Times New Roman" w:eastAsia="Times New Roman" w:hAnsi="Times New Roman" w:cs="Times New Roman"/>
          <w:i/>
          <w:color w:val="000000"/>
          <w:sz w:val="21"/>
          <w:szCs w:val="20"/>
          <w:lang w:eastAsia="en-NZ"/>
        </w:rPr>
        <w:t>Pyrus bretschneideri</w:t>
      </w:r>
      <w:r w:rsidRPr="00634A0E">
        <w:rPr>
          <w:rFonts w:ascii="Times New Roman" w:eastAsia="Times New Roman" w:hAnsi="Times New Roman" w:cs="Times New Roman"/>
          <w:color w:val="000000"/>
          <w:sz w:val="21"/>
          <w:szCs w:val="20"/>
          <w:lang w:eastAsia="en-NZ"/>
        </w:rPr>
        <w:t xml:space="preserve">, Pc = </w:t>
      </w:r>
      <w:r w:rsidRPr="00634A0E">
        <w:rPr>
          <w:rFonts w:ascii="Times New Roman" w:eastAsia="Times New Roman" w:hAnsi="Times New Roman" w:cs="Times New Roman"/>
          <w:i/>
          <w:color w:val="000000"/>
          <w:sz w:val="21"/>
          <w:szCs w:val="20"/>
          <w:lang w:eastAsia="en-NZ"/>
        </w:rPr>
        <w:t>P. communis</w:t>
      </w:r>
      <w:r w:rsidRPr="00634A0E">
        <w:rPr>
          <w:rFonts w:ascii="Times New Roman" w:eastAsia="Times New Roman" w:hAnsi="Times New Roman" w:cs="Times New Roman"/>
          <w:color w:val="000000"/>
          <w:sz w:val="21"/>
          <w:szCs w:val="20"/>
          <w:lang w:eastAsia="en-NZ"/>
        </w:rPr>
        <w:t xml:space="preserve">, Pp = </w:t>
      </w:r>
      <w:r w:rsidRPr="00634A0E">
        <w:rPr>
          <w:rFonts w:ascii="Times New Roman" w:eastAsia="Times New Roman" w:hAnsi="Times New Roman" w:cs="Times New Roman"/>
          <w:i/>
          <w:color w:val="000000"/>
          <w:sz w:val="21"/>
          <w:szCs w:val="20"/>
          <w:lang w:eastAsia="en-NZ"/>
        </w:rPr>
        <w:t>P. pyrifolia</w:t>
      </w:r>
      <w:r w:rsidRPr="00634A0E">
        <w:rPr>
          <w:rFonts w:ascii="Times New Roman" w:eastAsia="Times New Roman" w:hAnsi="Times New Roman" w:cs="Times New Roman"/>
          <w:color w:val="000000"/>
          <w:sz w:val="21"/>
          <w:szCs w:val="20"/>
          <w:lang w:eastAsia="en-NZ"/>
        </w:rPr>
        <w:t>.</w:t>
      </w:r>
    </w:p>
    <w:tbl>
      <w:tblPr>
        <w:tblW w:w="9356" w:type="dxa"/>
        <w:tblInd w:w="-5" w:type="dxa"/>
        <w:tblLook w:val="04A0" w:firstRow="1" w:lastRow="0" w:firstColumn="1" w:lastColumn="0" w:noHBand="0" w:noVBand="1"/>
      </w:tblPr>
      <w:tblGrid>
        <w:gridCol w:w="2694"/>
        <w:gridCol w:w="992"/>
        <w:gridCol w:w="1072"/>
        <w:gridCol w:w="345"/>
        <w:gridCol w:w="2268"/>
        <w:gridCol w:w="889"/>
        <w:gridCol w:w="1096"/>
      </w:tblGrid>
      <w:tr w:rsidR="00BD2E75" w:rsidRPr="00634A0E" w:rsidTr="006349E1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ultiva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Species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Genotyp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ultivar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Species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Genotype</w:t>
            </w:r>
          </w:p>
        </w:tc>
      </w:tr>
      <w:tr w:rsidR="00BD2E75" w:rsidRPr="00634A0E" w:rsidTr="006349E1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Angelys’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Moonglow’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</w:tr>
      <w:tr w:rsidR="00BD2E75" w:rsidRPr="00634A0E" w:rsidTr="006349E1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Aurora’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TT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Nellie’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</w:tr>
      <w:tr w:rsidR="00BD2E75" w:rsidRPr="00634A0E" w:rsidTr="006349E1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Autumn Bergam’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New York’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</w:tr>
      <w:tr w:rsidR="00BD2E75" w:rsidRPr="00634A0E" w:rsidTr="006349E1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Beurré Easter’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Niitaka’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p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</w:tr>
      <w:tr w:rsidR="00BD2E75" w:rsidRPr="00634A0E" w:rsidTr="006349E1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Butirra Precoce Morretini’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Old Home’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</w:tr>
      <w:tr w:rsidR="00BD2E75" w:rsidRPr="00634A0E" w:rsidTr="006349E1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California’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TT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Ottawa 291’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</w:tr>
      <w:tr w:rsidR="00BD2E75" w:rsidRPr="00634A0E" w:rsidTr="006349E1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Cangxili’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b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Ovid’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TT</w:t>
            </w:r>
          </w:p>
        </w:tc>
      </w:tr>
      <w:tr w:rsidR="00BD2E75" w:rsidRPr="00634A0E" w:rsidTr="006349E1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Nijisseiki Captain Hardy’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p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Packhams Triumph’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</w:tr>
      <w:tr w:rsidR="00BD2E75" w:rsidRPr="00634A0E" w:rsidTr="006349E1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Carmen’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T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Passa Crassana’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</w:tr>
      <w:tr w:rsidR="00BD2E75" w:rsidRPr="00634A0E" w:rsidTr="006349E1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Cascade’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TT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Patten’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TT</w:t>
            </w:r>
          </w:p>
        </w:tc>
      </w:tr>
      <w:tr w:rsidR="00BD2E75" w:rsidRPr="00634A0E" w:rsidTr="006349E1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Choju’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p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PA2W301’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p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</w:tr>
      <w:tr w:rsidR="00BD2E75" w:rsidRPr="00634A0E" w:rsidTr="006349E1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Chojuro’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p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President D Osmond’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TT</w:t>
            </w:r>
          </w:p>
        </w:tc>
      </w:tr>
      <w:tr w:rsidR="00BD2E75" w:rsidRPr="00634A0E" w:rsidTr="006349E1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Colette’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President Heron’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</w:tr>
      <w:tr w:rsidR="00BD2E75" w:rsidRPr="00634A0E" w:rsidTr="006349E1">
        <w:trPr>
          <w:trHeight w:val="34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PremP35’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p x P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Qiyuesu’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b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</w:tr>
      <w:tr w:rsidR="00BD2E75" w:rsidRPr="00634A0E" w:rsidTr="006349E1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Dan Bae’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p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Red Sensation Bartlett’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T</w:t>
            </w:r>
          </w:p>
        </w:tc>
      </w:tr>
      <w:tr w:rsidR="00BD2E75" w:rsidRPr="00634A0E" w:rsidTr="006349E1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Doitsu’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p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Reimer Red’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TT</w:t>
            </w:r>
          </w:p>
        </w:tc>
      </w:tr>
      <w:tr w:rsidR="00BD2E75" w:rsidRPr="00634A0E" w:rsidTr="006349E1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Florida Home’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Rogue Red’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</w:tr>
      <w:tr w:rsidR="00BD2E75" w:rsidRPr="00634A0E" w:rsidTr="006349E1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Gion’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p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Ruby’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</w:tr>
      <w:tr w:rsidR="00BD2E75" w:rsidRPr="00634A0E" w:rsidTr="006349E1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Gold Nijisseiki’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p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Seigyoki’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p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</w:tr>
      <w:tr w:rsidR="00BD2E75" w:rsidRPr="00634A0E" w:rsidTr="006349E1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Gorham’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TT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Shingo’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p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</w:tr>
      <w:tr w:rsidR="00BD2E75" w:rsidRPr="00634A0E" w:rsidTr="006349E1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Grand Champion’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TT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Shinko’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p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</w:tr>
      <w:tr w:rsidR="00BD2E75" w:rsidRPr="00634A0E" w:rsidTr="006349E1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Hakko’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p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Shinsui’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p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</w:tr>
      <w:tr w:rsidR="00BD2E75" w:rsidRPr="00634A0E" w:rsidTr="006349E1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Harrow Delight’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Xuehuali’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b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</w:tr>
      <w:tr w:rsidR="00BD2E75" w:rsidRPr="00634A0E" w:rsidTr="006349E1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Heishi’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p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Sierra’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</w:tr>
      <w:tr w:rsidR="00BD2E75" w:rsidRPr="00634A0E" w:rsidTr="006349E1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Highland’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TT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Starking Delicious’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</w:tr>
      <w:tr w:rsidR="00BD2E75" w:rsidRPr="00634A0E" w:rsidTr="006349E1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Chikusui’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p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Starkrimson’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TT</w:t>
            </w:r>
          </w:p>
        </w:tc>
      </w:tr>
      <w:tr w:rsidR="00BD2E75" w:rsidRPr="00634A0E" w:rsidTr="006349E1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Hokusei’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p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Suisei’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p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</w:tr>
      <w:tr w:rsidR="00BD2E75" w:rsidRPr="00634A0E" w:rsidTr="006349E1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Hougetsu’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p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Swiss Bartlett’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T</w:t>
            </w:r>
          </w:p>
        </w:tc>
      </w:tr>
      <w:tr w:rsidR="00BD2E75" w:rsidRPr="00634A0E" w:rsidTr="006349E1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Howell’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Tama’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p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</w:tr>
      <w:tr w:rsidR="00BD2E75" w:rsidRPr="00634A0E" w:rsidTr="006349E1">
        <w:trPr>
          <w:trHeight w:val="411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Harovin Sundown HW606’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T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Tenn’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</w:tr>
      <w:tr w:rsidR="00BD2E75" w:rsidRPr="00634A0E" w:rsidTr="006349E1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Hwa Hong’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p x Pb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Tosca’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</w:tr>
      <w:tr w:rsidR="00BD2E75" w:rsidRPr="00634A0E" w:rsidTr="006349E1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Imamura Aki’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p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Tsuli’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b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</w:tr>
      <w:tr w:rsidR="00BD2E75" w:rsidRPr="00634A0E" w:rsidTr="006349E1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Jumbo Starks’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T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Uvedales St Germaine’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</w:tr>
      <w:tr w:rsidR="00BD2E75" w:rsidRPr="00634A0E" w:rsidTr="006349E1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Jupp’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Waseaka’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p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</w:tr>
      <w:tr w:rsidR="00BD2E75" w:rsidRPr="00634A0E" w:rsidTr="006349E1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Margeurite Marrilat’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Xinyali’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b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</w:tr>
      <w:tr w:rsidR="00BD2E75" w:rsidRPr="00634A0E" w:rsidTr="006349E1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Max Red Bartlett’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T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Ya Li’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b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</w:tr>
      <w:tr w:rsidR="00BD2E75" w:rsidRPr="00634A0E" w:rsidTr="006349E1">
        <w:trPr>
          <w:trHeight w:val="34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PremP45’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p x P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T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0"/>
                <w:lang w:eastAsia="en-NZ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0"/>
                <w:lang w:eastAsia="en-NZ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0"/>
                <w:lang w:eastAsia="en-NZ"/>
              </w:rPr>
            </w:pPr>
          </w:p>
        </w:tc>
      </w:tr>
      <w:tr w:rsidR="00BD2E75" w:rsidRPr="00634A0E" w:rsidTr="006349E1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Merton Pride’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0"/>
                <w:lang w:eastAsia="en-NZ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0"/>
                <w:lang w:eastAsia="en-NZ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0"/>
                <w:lang w:eastAsia="en-NZ"/>
              </w:rPr>
            </w:pPr>
          </w:p>
        </w:tc>
      </w:tr>
      <w:tr w:rsidR="00BD2E75" w:rsidRPr="00634A0E" w:rsidTr="006349E1">
        <w:trPr>
          <w:trHeight w:val="28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‘Moders’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P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  <w:r w:rsidRPr="00634A0E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  <w:t>CC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eastAsia="en-NZ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0"/>
                <w:lang w:eastAsia="en-NZ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0"/>
                <w:lang w:eastAsia="en-NZ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5" w:rsidRPr="00634A0E" w:rsidRDefault="00BD2E75" w:rsidP="006349E1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0"/>
                <w:lang w:eastAsia="en-NZ"/>
              </w:rPr>
            </w:pPr>
          </w:p>
        </w:tc>
      </w:tr>
    </w:tbl>
    <w:p w:rsidR="00BD2E75" w:rsidRPr="00634A0E" w:rsidRDefault="00BD2E75" w:rsidP="00BD2E75">
      <w:pPr>
        <w:rPr>
          <w:rFonts w:ascii="Times New Roman" w:hAnsi="Times New Roman" w:cs="Times New Roman"/>
          <w:b/>
          <w:sz w:val="21"/>
          <w:szCs w:val="20"/>
        </w:rPr>
      </w:pPr>
    </w:p>
    <w:p w:rsidR="00BD2E75" w:rsidRDefault="00BD2E75" w:rsidP="00BD2E75">
      <w:pPr>
        <w:rPr>
          <w:rFonts w:ascii="Times New Roman" w:hAnsi="Times New Roman" w:cs="Times New Roman"/>
          <w:b/>
          <w:sz w:val="21"/>
          <w:szCs w:val="20"/>
        </w:rPr>
      </w:pPr>
    </w:p>
    <w:p w:rsidR="00BD2E75" w:rsidRPr="00634A0E" w:rsidRDefault="00BD2E75" w:rsidP="00BD2E75">
      <w:pPr>
        <w:spacing w:after="0" w:line="360" w:lineRule="auto"/>
        <w:rPr>
          <w:rFonts w:ascii="Times New Roman" w:eastAsia="Times New Roman" w:hAnsi="Times New Roman" w:cs="Times New Roman"/>
          <w:sz w:val="21"/>
          <w:szCs w:val="20"/>
        </w:rPr>
      </w:pPr>
      <w:r w:rsidRPr="00634A0E">
        <w:rPr>
          <w:rFonts w:ascii="Times New Roman" w:eastAsia="Times New Roman" w:hAnsi="Times New Roman" w:cs="Times New Roman"/>
          <w:b/>
          <w:sz w:val="21"/>
          <w:szCs w:val="20"/>
        </w:rPr>
        <w:lastRenderedPageBreak/>
        <w:t>Supplementary Fig. S1</w:t>
      </w:r>
      <w:r w:rsidRPr="00634A0E">
        <w:rPr>
          <w:rFonts w:ascii="Times New Roman" w:eastAsia="Times New Roman" w:hAnsi="Times New Roman" w:cs="Times New Roman"/>
          <w:sz w:val="21"/>
          <w:szCs w:val="20"/>
        </w:rPr>
        <w:t>. Distribution of SNP markers on 17 linkage groups of the integrated consensus genetic map of interspecific pear families. X-axis indicates linkage group number, and Y-axis length in centiMorgans (cM).</w:t>
      </w:r>
    </w:p>
    <w:p w:rsidR="00BD2E75" w:rsidRPr="00634A0E" w:rsidRDefault="00BD2E75" w:rsidP="00BD2E75">
      <w:pPr>
        <w:spacing w:after="0" w:line="360" w:lineRule="auto"/>
        <w:rPr>
          <w:rFonts w:ascii="Times New Roman" w:eastAsia="Times New Roman" w:hAnsi="Times New Roman" w:cs="Times New Roman"/>
          <w:sz w:val="21"/>
          <w:szCs w:val="20"/>
        </w:rPr>
      </w:pPr>
    </w:p>
    <w:p w:rsidR="00BD2E75" w:rsidRPr="00634A0E" w:rsidRDefault="00BD2E75" w:rsidP="00BD2E75">
      <w:pPr>
        <w:spacing w:after="0" w:line="240" w:lineRule="auto"/>
        <w:ind w:rightChars="4" w:right="9"/>
        <w:rPr>
          <w:rFonts w:ascii="Times New Roman" w:hAnsi="Times New Roman" w:cs="Times New Roman"/>
          <w:sz w:val="21"/>
          <w:szCs w:val="20"/>
        </w:rPr>
      </w:pPr>
    </w:p>
    <w:p w:rsidR="00BD2E75" w:rsidRPr="00634A0E" w:rsidRDefault="00BD2E75" w:rsidP="00BD2E75">
      <w:pPr>
        <w:rPr>
          <w:rFonts w:ascii="Times New Roman" w:hAnsi="Times New Roman" w:cs="Times New Roman"/>
          <w:sz w:val="21"/>
          <w:szCs w:val="20"/>
        </w:rPr>
      </w:pPr>
      <w:r w:rsidRPr="00634A0E">
        <w:rPr>
          <w:rFonts w:ascii="Times New Roman" w:hAnsi="Times New Roman" w:cs="Times New Roman"/>
          <w:noProof/>
          <w:sz w:val="21"/>
          <w:szCs w:val="20"/>
          <w:lang w:eastAsia="en-NZ"/>
        </w:rPr>
        <w:drawing>
          <wp:inline distT="0" distB="0" distL="0" distR="0" wp14:anchorId="764CCB5B" wp14:editId="7B225E10">
            <wp:extent cx="5719313" cy="5564038"/>
            <wp:effectExtent l="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26462" t="13879" r="26627" b="1555"/>
                    <a:stretch/>
                  </pic:blipFill>
                  <pic:spPr>
                    <a:xfrm>
                      <a:off x="0" y="0"/>
                      <a:ext cx="5719313" cy="5564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2E75" w:rsidRPr="00634A0E" w:rsidRDefault="00BD2E75" w:rsidP="00BD2E75">
      <w:pPr>
        <w:rPr>
          <w:rFonts w:ascii="Times New Roman" w:hAnsi="Times New Roman" w:cs="Times New Roman"/>
          <w:sz w:val="21"/>
          <w:szCs w:val="20"/>
        </w:rPr>
      </w:pPr>
    </w:p>
    <w:p w:rsidR="00BD2E75" w:rsidRPr="00634A0E" w:rsidRDefault="00BD2E75" w:rsidP="00BD2E75">
      <w:pPr>
        <w:rPr>
          <w:rFonts w:ascii="Times New Roman" w:hAnsi="Times New Roman" w:cs="Times New Roman"/>
          <w:sz w:val="21"/>
          <w:szCs w:val="20"/>
        </w:rPr>
      </w:pPr>
    </w:p>
    <w:p w:rsidR="00BD2E75" w:rsidRPr="00634A0E" w:rsidRDefault="00BD2E75" w:rsidP="00BD2E75">
      <w:pPr>
        <w:rPr>
          <w:rFonts w:ascii="Times New Roman" w:hAnsi="Times New Roman" w:cs="Times New Roman"/>
          <w:sz w:val="21"/>
          <w:szCs w:val="20"/>
        </w:rPr>
      </w:pPr>
    </w:p>
    <w:p w:rsidR="00BD2E75" w:rsidRPr="00634A0E" w:rsidRDefault="00BD2E75" w:rsidP="00BD2E75">
      <w:pPr>
        <w:rPr>
          <w:rFonts w:ascii="Times New Roman" w:hAnsi="Times New Roman" w:cs="Times New Roman"/>
          <w:sz w:val="21"/>
          <w:szCs w:val="20"/>
        </w:rPr>
      </w:pPr>
    </w:p>
    <w:p w:rsidR="00097316" w:rsidRDefault="00BD2E75"/>
    <w:sectPr w:rsidR="00097316" w:rsidSect="0072586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E75"/>
    <w:rsid w:val="00A73D77"/>
    <w:rsid w:val="00BA0060"/>
    <w:rsid w:val="00BD2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FE8898-BB51-4586-B2FC-E0ED8FAD1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2E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4</Words>
  <Characters>224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2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ish Kumar</dc:creator>
  <cp:keywords/>
  <dc:description/>
  <cp:lastModifiedBy>Satish Kumar</cp:lastModifiedBy>
  <cp:revision>1</cp:revision>
  <dcterms:created xsi:type="dcterms:W3CDTF">2018-07-24T02:41:00Z</dcterms:created>
  <dcterms:modified xsi:type="dcterms:W3CDTF">2018-07-24T02:43:00Z</dcterms:modified>
</cp:coreProperties>
</file>